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EAD" w:rsidRDefault="005A3EAD" w:rsidP="005A3EA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Table. The result of statistical power analysis for the main regression by Monte Carlo simulation </w:t>
      </w:r>
    </w:p>
    <w:p w:rsidR="005A3EAD" w:rsidRDefault="005A3EAD" w:rsidP="005A3EA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A3EAD" w:rsidRPr="000970BE" w:rsidRDefault="005A3EAD" w:rsidP="005A3EAD">
      <w:pPr>
        <w:rPr>
          <w:rFonts w:ascii="Times New Roman" w:hAnsi="Times New Roman"/>
          <w:sz w:val="24"/>
          <w:szCs w:val="24"/>
        </w:rPr>
      </w:pPr>
      <w:r w:rsidRPr="000970BE">
        <w:rPr>
          <w:rFonts w:ascii="Times New Roman" w:hAnsi="Times New Roman"/>
          <w:sz w:val="24"/>
          <w:szCs w:val="24"/>
        </w:rPr>
        <w:t>Observation 254, simulation 1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558"/>
        <w:gridCol w:w="1558"/>
        <w:gridCol w:w="1558"/>
        <w:gridCol w:w="1559"/>
        <w:gridCol w:w="1559"/>
      </w:tblGrid>
      <w:tr w:rsidR="005A3EAD" w:rsidRPr="000970BE" w:rsidTr="00966052"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 xml:space="preserve">Maternal age 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Counseling day</w:t>
            </w:r>
          </w:p>
        </w:tc>
        <w:tc>
          <w:tcPr>
            <w:tcW w:w="1559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Screening trimester</w:t>
            </w:r>
          </w:p>
        </w:tc>
        <w:tc>
          <w:tcPr>
            <w:tcW w:w="1559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Serum screening risk score</w:t>
            </w:r>
          </w:p>
        </w:tc>
      </w:tr>
      <w:tr w:rsidR="005A3EAD" w:rsidRPr="000970BE" w:rsidTr="00966052"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Choosing NIPT vs Choosing CVS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354 (effect size 0.059)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342 (effect size: 0.090)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1000 (effect size: 1.499)</w:t>
            </w:r>
          </w:p>
        </w:tc>
        <w:tc>
          <w:tcPr>
            <w:tcW w:w="1559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1000 (effect size: 11.341)</w:t>
            </w:r>
          </w:p>
        </w:tc>
        <w:tc>
          <w:tcPr>
            <w:tcW w:w="1559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198 (effect size 0.006)</w:t>
            </w:r>
          </w:p>
        </w:tc>
      </w:tr>
      <w:tr w:rsidR="005A3EAD" w:rsidRPr="000970BE" w:rsidTr="00966052"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eastAsia="Times New Roman" w:hAnsi="Times New Roman"/>
                <w:bCs/>
                <w:sz w:val="24"/>
                <w:szCs w:val="24"/>
              </w:rPr>
              <w:t>Choosing Amniocentesis vs Choosing CVS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237 (effect size: - 0.029)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575 (effect size: 0.158)</w:t>
            </w:r>
          </w:p>
        </w:tc>
        <w:tc>
          <w:tcPr>
            <w:tcW w:w="1558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999 (effect size: 0.305)</w:t>
            </w:r>
          </w:p>
        </w:tc>
        <w:tc>
          <w:tcPr>
            <w:tcW w:w="1559" w:type="dxa"/>
          </w:tcPr>
          <w:p w:rsidR="005A3EAD" w:rsidRPr="000970BE" w:rsidRDefault="005A3EAD" w:rsidP="00564D64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1000 (effect size: 12.348)</w:t>
            </w:r>
            <w:bookmarkStart w:id="0" w:name="_GoBack"/>
            <w:bookmarkEnd w:id="0"/>
          </w:p>
        </w:tc>
        <w:tc>
          <w:tcPr>
            <w:tcW w:w="1559" w:type="dxa"/>
          </w:tcPr>
          <w:p w:rsidR="005A3EAD" w:rsidRPr="000970BE" w:rsidRDefault="005A3EAD" w:rsidP="00966052">
            <w:pPr>
              <w:rPr>
                <w:rFonts w:ascii="Times New Roman" w:hAnsi="Times New Roman"/>
                <w:sz w:val="24"/>
                <w:szCs w:val="24"/>
              </w:rPr>
            </w:pPr>
            <w:r w:rsidRPr="000970BE">
              <w:rPr>
                <w:rFonts w:ascii="Times New Roman" w:hAnsi="Times New Roman"/>
                <w:sz w:val="24"/>
                <w:szCs w:val="24"/>
              </w:rPr>
              <w:t>166 (effect size: 0.003)</w:t>
            </w:r>
          </w:p>
        </w:tc>
      </w:tr>
    </w:tbl>
    <w:p w:rsidR="005A3EAD" w:rsidRPr="00EB07B2" w:rsidRDefault="005A3EAD" w:rsidP="005A3EA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B07B2">
        <w:rPr>
          <w:rFonts w:ascii="Times New Roman" w:hAnsi="Times New Roman"/>
          <w:sz w:val="24"/>
          <w:szCs w:val="24"/>
        </w:rPr>
        <w:fldChar w:fldCharType="begin"/>
      </w:r>
      <w:r w:rsidRPr="00EB07B2">
        <w:rPr>
          <w:rFonts w:ascii="Times New Roman" w:hAnsi="Times New Roman"/>
          <w:sz w:val="24"/>
          <w:szCs w:val="24"/>
        </w:rPr>
        <w:instrText xml:space="preserve"> LINK </w:instrText>
      </w:r>
      <w:r w:rsidR="00564D64">
        <w:rPr>
          <w:rFonts w:ascii="Times New Roman" w:hAnsi="Times New Roman"/>
          <w:sz w:val="24"/>
          <w:szCs w:val="24"/>
        </w:rPr>
        <w:instrText xml:space="preserve">Excel.Sheet.12 "\\\\home.org.aalto.fi\\chena1\\data\\Desktop\\empirical study test\\prenatal screening and testing_interview data\\interview analysis\\aggregation\\interview data aggregation 20160622.xlsx" "interviewees information!R1C3:R27C11" </w:instrText>
      </w:r>
      <w:r w:rsidRPr="00EB07B2">
        <w:rPr>
          <w:rFonts w:ascii="Times New Roman" w:hAnsi="Times New Roman"/>
          <w:sz w:val="24"/>
          <w:szCs w:val="24"/>
        </w:rPr>
        <w:instrText xml:space="preserve">\a \f 5 \h  \* MERGEFORMAT </w:instrText>
      </w:r>
      <w:r w:rsidRPr="00EB07B2">
        <w:rPr>
          <w:rFonts w:ascii="Times New Roman" w:hAnsi="Times New Roman"/>
          <w:sz w:val="24"/>
          <w:szCs w:val="24"/>
        </w:rPr>
        <w:fldChar w:fldCharType="separate"/>
      </w:r>
    </w:p>
    <w:p w:rsidR="005750D0" w:rsidRDefault="005A3EAD" w:rsidP="005A3EAD">
      <w:r w:rsidRPr="00EB07B2">
        <w:rPr>
          <w:rFonts w:ascii="Times New Roman" w:hAnsi="Times New Roman"/>
          <w:sz w:val="24"/>
          <w:szCs w:val="24"/>
        </w:rPr>
        <w:fldChar w:fldCharType="end"/>
      </w:r>
    </w:p>
    <w:sectPr w:rsidR="005750D0" w:rsidSect="005A3E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CFB"/>
    <w:rsid w:val="00074ACC"/>
    <w:rsid w:val="001A6AE1"/>
    <w:rsid w:val="0021709F"/>
    <w:rsid w:val="00230BD7"/>
    <w:rsid w:val="00263858"/>
    <w:rsid w:val="003A2CFB"/>
    <w:rsid w:val="0054645E"/>
    <w:rsid w:val="00564D64"/>
    <w:rsid w:val="005750D0"/>
    <w:rsid w:val="005A3EAD"/>
    <w:rsid w:val="00616F7E"/>
    <w:rsid w:val="006B2168"/>
    <w:rsid w:val="006D38D1"/>
    <w:rsid w:val="00767FB5"/>
    <w:rsid w:val="00780318"/>
    <w:rsid w:val="007A6AE7"/>
    <w:rsid w:val="009437E3"/>
    <w:rsid w:val="00A472A3"/>
    <w:rsid w:val="00B449A4"/>
    <w:rsid w:val="00C15C6D"/>
    <w:rsid w:val="00D9317E"/>
    <w:rsid w:val="00DB05C3"/>
    <w:rsid w:val="00DC0D93"/>
    <w:rsid w:val="00DC1A03"/>
    <w:rsid w:val="00E82860"/>
    <w:rsid w:val="00EC677A"/>
    <w:rsid w:val="00EE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D9B07D-DB28-4232-A0C2-7B316097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E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EAD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3</cp:revision>
  <dcterms:created xsi:type="dcterms:W3CDTF">2017-02-06T14:37:00Z</dcterms:created>
  <dcterms:modified xsi:type="dcterms:W3CDTF">2017-03-01T13:43:00Z</dcterms:modified>
</cp:coreProperties>
</file>